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27801" w14:textId="77777777" w:rsidR="00136B27" w:rsidRPr="00606EBF" w:rsidRDefault="00136B27"/>
    <w:tbl>
      <w:tblPr>
        <w:tblW w:w="156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21"/>
        <w:gridCol w:w="1955"/>
        <w:gridCol w:w="2001"/>
        <w:gridCol w:w="1255"/>
        <w:gridCol w:w="1955"/>
        <w:gridCol w:w="2001"/>
        <w:gridCol w:w="1255"/>
        <w:gridCol w:w="1305"/>
      </w:tblGrid>
      <w:tr w:rsidR="00606EBF" w:rsidRPr="00606EBF" w14:paraId="53D96CF9" w14:textId="77777777" w:rsidTr="00606EBF">
        <w:trPr>
          <w:trHeight w:val="338"/>
        </w:trPr>
        <w:tc>
          <w:tcPr>
            <w:tcW w:w="1434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1A22" w14:textId="5295A2D2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06E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ppendix </w:t>
            </w:r>
            <w:r w:rsidRPr="003758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able</w:t>
            </w:r>
            <w:r w:rsidRPr="00606E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1. Joint influence of musculoskeletal pains and </w:t>
            </w:r>
            <w:r w:rsidRPr="003758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rgonomic</w:t>
            </w:r>
            <w:r w:rsidRPr="00606E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risks on insomnia symptom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804A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06EBF" w:rsidRPr="00606EBF" w14:paraId="1F361AF4" w14:textId="77777777" w:rsidTr="00606EBF">
        <w:trPr>
          <w:trHeight w:val="338"/>
        </w:trPr>
        <w:tc>
          <w:tcPr>
            <w:tcW w:w="3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8158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F498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Musculoskeletal pain (-)  </w:t>
            </w:r>
          </w:p>
        </w:tc>
        <w:tc>
          <w:tcPr>
            <w:tcW w:w="52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4D13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usculoskeletal pain (+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B449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06EBF" w:rsidRPr="00606EBF" w14:paraId="1218E784" w14:textId="77777777" w:rsidTr="00606EBF">
        <w:trPr>
          <w:trHeight w:val="338"/>
        </w:trPr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4D296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FBD6E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somnia symptoms (-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2DF07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somnia symptoms (+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306FA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*(95%CI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F9358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somnia symptoms (-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44760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somnia symptoms (+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2EE64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*(95%CI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034DC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06EBF" w:rsidRPr="00606EBF" w14:paraId="5A7F6E90" w14:textId="77777777" w:rsidTr="00606EBF">
        <w:trPr>
          <w:trHeight w:val="338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75B6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C140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(percent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90EF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(percent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151C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CFC8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(percent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E1D4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(percent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685E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BCA2" w14:textId="01D8E690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 for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eraction</w:t>
            </w:r>
          </w:p>
        </w:tc>
      </w:tr>
      <w:tr w:rsidR="00606EBF" w:rsidRPr="00606EBF" w14:paraId="23FDC731" w14:textId="77777777" w:rsidTr="00606EBF">
        <w:trPr>
          <w:trHeight w:val="338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70BD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ring or painful positions (-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E81D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959(95.1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7820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1(4.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4A6C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1988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78(92.7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3978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2(7.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79E0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7(1.13-1.6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5293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06EBF" w:rsidRPr="00606EBF" w14:paraId="36158F26" w14:textId="77777777" w:rsidTr="00606EBF">
        <w:trPr>
          <w:trHeight w:val="338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6AF5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ring or painful positions (+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0FC6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95(89.8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DF72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6(10.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DAF4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3(1.66-2.25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8182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82(90.3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1AE9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7(9.7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4FD0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7(1.48-2.1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9915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&lt;0.001</w:t>
            </w:r>
          </w:p>
        </w:tc>
      </w:tr>
      <w:tr w:rsidR="00606EBF" w:rsidRPr="00606EBF" w14:paraId="6CA82CFD" w14:textId="77777777" w:rsidTr="00606EBF">
        <w:trPr>
          <w:trHeight w:val="338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85F2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fting heavy loads (-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950B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914(94.8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91D9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06(5.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1D48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18EA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54(92.5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A6F9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4(7.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4963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4(1.14-1.5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5E3E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06EBF" w:rsidRPr="00606EBF" w14:paraId="02BF1B93" w14:textId="77777777" w:rsidTr="00606EBF">
        <w:trPr>
          <w:trHeight w:val="338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D628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fting heavy loads (+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73E7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41(86.6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47AD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0(13.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7AC1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5(2.31-3.28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462E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08(88.2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4D84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5(11.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B5FD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7(1.92-2.9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A07A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&lt;0.001</w:t>
            </w:r>
          </w:p>
        </w:tc>
      </w:tr>
      <w:tr w:rsidR="00606EBF" w:rsidRPr="00606EBF" w14:paraId="1E17D16F" w14:textId="77777777" w:rsidTr="00606EBF">
        <w:trPr>
          <w:trHeight w:val="338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932B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anding for a long duration (-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BE61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879(95.2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4D0E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7(4.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E64E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1E78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57(92.2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BD28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3(7.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8006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2(1.23-1.8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2D84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06EBF" w:rsidRPr="00606EBF" w14:paraId="5CC46B5E" w14:textId="77777777" w:rsidTr="00606EBF">
        <w:trPr>
          <w:trHeight w:val="338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56CF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anding for a long duration (+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019D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878(92.0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C9A3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41(8.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57BE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8(1.44-1.98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F295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98(91.0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20CF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6(9.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8781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8(1.47-2.1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45B1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&lt;0.001</w:t>
            </w:r>
          </w:p>
        </w:tc>
      </w:tr>
      <w:tr w:rsidR="00606EBF" w:rsidRPr="00606EBF" w14:paraId="12F2C2DA" w14:textId="77777777" w:rsidTr="00606EBF">
        <w:trPr>
          <w:trHeight w:val="338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EDB4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petitive hand or arm movements (-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1C8F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549(95.6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71B2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4(4.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61AC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0389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52(91.8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88F1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(8.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6E26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3(135-2.2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9786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06EBF" w:rsidRPr="00606EBF" w14:paraId="085E9C4F" w14:textId="77777777" w:rsidTr="00606EBF">
        <w:trPr>
          <w:trHeight w:val="338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F081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petitive hand or arm movements (+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2709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206(92.4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3128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64(7.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7770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3(1.49-2.02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EE76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07(91.2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F87D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8(8.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A229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8(1.49-2.1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D50F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&lt;0.001</w:t>
            </w:r>
          </w:p>
        </w:tc>
      </w:tr>
      <w:tr w:rsidR="00606EBF" w:rsidRPr="00606EBF" w14:paraId="6DF77203" w14:textId="77777777" w:rsidTr="00606EBF">
        <w:trPr>
          <w:trHeight w:val="338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3FD8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xposure to at least one ergonomic risk factor (-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FD56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51(96.0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AB19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7(4.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DCA4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2B1C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59(93.4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BF78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(6.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2075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4(0.96-2.1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F562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06EBF" w:rsidRPr="00606EBF" w14:paraId="7812E1D1" w14:textId="77777777" w:rsidTr="00606EBF">
        <w:trPr>
          <w:trHeight w:val="338"/>
        </w:trPr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DCCE2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xposure to at least one ergonomic risk factor (+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9D43F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874(93.0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015B5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22(7.0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D89A9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2(1.42-2.09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6F5C7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899(91.1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F8B57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2(8.9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15D5B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1(1.62-2.50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709E2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606EBF" w:rsidRPr="00606EBF" w14:paraId="55B175E9" w14:textId="77777777" w:rsidTr="00F51D43">
        <w:trPr>
          <w:trHeight w:val="338"/>
        </w:trPr>
        <w:tc>
          <w:tcPr>
            <w:tcW w:w="156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3DD9" w14:textId="04EEBF88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*: adjusted by age, sex, education, income, occupation, employment status, weekly working hours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hift work</w:t>
            </w: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and feeling of exhaustion; OR</w:t>
            </w:r>
            <w:r w:rsidR="004E5F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ds ratio); CI</w:t>
            </w:r>
            <w:r w:rsidR="004E5F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confidence Interval)</w:t>
            </w:r>
          </w:p>
        </w:tc>
      </w:tr>
    </w:tbl>
    <w:p w14:paraId="517B878D" w14:textId="77777777" w:rsidR="00606EBF" w:rsidRPr="00606EBF" w:rsidRDefault="00606EBF"/>
    <w:p w14:paraId="66DB8AC9" w14:textId="77777777" w:rsidR="00606EBF" w:rsidRDefault="00606EBF"/>
    <w:p w14:paraId="2A1D019A" w14:textId="77777777" w:rsidR="00606EBF" w:rsidRDefault="00606EBF"/>
    <w:p w14:paraId="02709AA8" w14:textId="77777777" w:rsidR="00606EBF" w:rsidRDefault="00606EBF"/>
    <w:p w14:paraId="0A48EAE1" w14:textId="77777777" w:rsidR="00606EBF" w:rsidRDefault="00606EBF"/>
    <w:p w14:paraId="5A85834B" w14:textId="77777777" w:rsidR="00606EBF" w:rsidRDefault="00606EBF"/>
    <w:p w14:paraId="6871CBE7" w14:textId="77777777" w:rsidR="00606EBF" w:rsidRPr="00606EBF" w:rsidRDefault="00606EBF"/>
    <w:p w14:paraId="03689E33" w14:textId="77777777" w:rsidR="00606EBF" w:rsidRDefault="00606EBF"/>
    <w:p w14:paraId="4302F5C2" w14:textId="77777777" w:rsidR="00606EBF" w:rsidRDefault="00606EBF"/>
    <w:p w14:paraId="4A35C699" w14:textId="77777777" w:rsidR="00606EBF" w:rsidRDefault="00606EBF"/>
    <w:tbl>
      <w:tblPr>
        <w:tblW w:w="155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55"/>
        <w:gridCol w:w="2007"/>
        <w:gridCol w:w="1967"/>
        <w:gridCol w:w="1232"/>
        <w:gridCol w:w="1922"/>
        <w:gridCol w:w="1967"/>
        <w:gridCol w:w="1232"/>
        <w:gridCol w:w="1280"/>
      </w:tblGrid>
      <w:tr w:rsidR="00606EBF" w:rsidRPr="00606EBF" w14:paraId="158B4308" w14:textId="77777777" w:rsidTr="00606EBF">
        <w:trPr>
          <w:trHeight w:val="330"/>
        </w:trPr>
        <w:tc>
          <w:tcPr>
            <w:tcW w:w="142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AD14" w14:textId="233F6E32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06E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ppendix </w:t>
            </w:r>
            <w:r w:rsidRPr="003758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able</w:t>
            </w:r>
            <w:r w:rsidRPr="00606E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2. Joint influence of feeling of exhaustion and ergonomic risk on insomnia symptom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A226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06EBF" w:rsidRPr="00606EBF" w14:paraId="00A77BFD" w14:textId="77777777" w:rsidTr="00606EBF">
        <w:trPr>
          <w:trHeight w:val="330"/>
        </w:trPr>
        <w:tc>
          <w:tcPr>
            <w:tcW w:w="3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385D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12F0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Feeling of exhaustion (-)    </w:t>
            </w:r>
          </w:p>
        </w:tc>
        <w:tc>
          <w:tcPr>
            <w:tcW w:w="51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6225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Feeling of exhaustion (+)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00EE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06EBF" w:rsidRPr="00606EBF" w14:paraId="386750D0" w14:textId="77777777" w:rsidTr="00606EBF">
        <w:trPr>
          <w:trHeight w:val="330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C3E00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35C77" w14:textId="26024F6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Insomnia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ymptoms</w:t>
            </w:r>
            <w:r w:rsidRPr="00606E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-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F3E19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somnia symptoms (+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E26DE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*(95%CI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5C7C6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somnia symptoms (-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DC873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somnia symptoms (+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FD598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*(95%CI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1FEC2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06EBF" w:rsidRPr="00606EBF" w14:paraId="700F13B7" w14:textId="77777777" w:rsidTr="00606EBF">
        <w:trPr>
          <w:trHeight w:val="33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0A76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34F9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(percent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01B6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(percent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6102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64EA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(percent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4105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(percent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38C1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1916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 for interaction</w:t>
            </w:r>
          </w:p>
        </w:tc>
      </w:tr>
      <w:tr w:rsidR="00606EBF" w:rsidRPr="00606EBF" w14:paraId="3510A2D5" w14:textId="77777777" w:rsidTr="00606EBF">
        <w:trPr>
          <w:trHeight w:val="33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5291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ring or painful positions (-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2B44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843(97.4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9816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3(2.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494E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E97D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779(92.7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2412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1(7.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A134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6(2.42-3.6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197C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06EBF" w:rsidRPr="00606EBF" w14:paraId="316ACD57" w14:textId="77777777" w:rsidTr="00606EBF">
        <w:trPr>
          <w:trHeight w:val="33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97B9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ring or painful positions (+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85F2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34(95.4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8AC6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2(4.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C37D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3(1.36-2.47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9277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34(88.2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A30B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71(11.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9F3C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99(4.04-6.1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8A27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24</w:t>
            </w:r>
          </w:p>
        </w:tc>
      </w:tr>
      <w:tr w:rsidR="00606EBF" w:rsidRPr="00606EBF" w14:paraId="644E6E5D" w14:textId="77777777" w:rsidTr="00606EBF">
        <w:trPr>
          <w:trHeight w:val="33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4DE8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fting heavy loads (-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AC2C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360(97.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0D97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0(2.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527D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7056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487(92.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4E70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51(7.7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E531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6(2.47-3.5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918C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06EBF" w:rsidRPr="00606EBF" w14:paraId="55E2DE6C" w14:textId="77777777" w:rsidTr="00606EBF">
        <w:trPr>
          <w:trHeight w:val="33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E311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fting heavy loads (+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D1A1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17(93.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C7C9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5(6.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29A2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9(1.90-3.81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0DDD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24(85.2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7AE0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10(14.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C7EE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77(5.47-8.3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C628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 w:rsidR="00606EBF" w:rsidRPr="00606EBF" w14:paraId="282DF65A" w14:textId="77777777" w:rsidTr="00606EBF">
        <w:trPr>
          <w:trHeight w:val="33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B2AB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anding for a long duration (-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375E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64(97.4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E4B2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7(2.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4872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17B5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757(92.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2982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63(7.4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4741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88(2.28-3.6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7016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06EBF" w:rsidRPr="00606EBF" w14:paraId="4AFDDC02" w14:textId="77777777" w:rsidTr="00606EBF">
        <w:trPr>
          <w:trHeight w:val="33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A5ED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anding for a long duration (+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36A9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10(96.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C8C3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8(3.7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B2BD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5(1.09-1.93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C497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253(89.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BD14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98(10.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9B82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40(3.47-5.5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8BA3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45</w:t>
            </w:r>
          </w:p>
        </w:tc>
      </w:tr>
      <w:tr w:rsidR="00606EBF" w:rsidRPr="00606EBF" w14:paraId="2F4B60CF" w14:textId="77777777" w:rsidTr="00606EBF">
        <w:trPr>
          <w:trHeight w:val="33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12DE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petitive hand or arm movements (-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95D4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65(97.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D549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9(2.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213F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2B8E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224(92.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ACDF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6(7.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A905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6(2.49-4.2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25FF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06EBF" w:rsidRPr="00606EBF" w14:paraId="59577E1F" w14:textId="77777777" w:rsidTr="00606EBF">
        <w:trPr>
          <w:trHeight w:val="33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AF60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petitive hand or arm movements (+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EF55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11(96.2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7AA8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6(3.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2C4A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1(1.27-2.30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E1A2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784(90.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DA06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25(10.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C74E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81(3.74-6.2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0533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3</w:t>
            </w:r>
          </w:p>
        </w:tc>
      </w:tr>
      <w:tr w:rsidR="00606EBF" w:rsidRPr="00606EBF" w14:paraId="0441003F" w14:textId="77777777" w:rsidTr="00606EBF">
        <w:trPr>
          <w:trHeight w:val="33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4A33" w14:textId="2BCA00DB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xposure to at least one ergonomic risk factor (-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3F53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316(97.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20DB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8(2.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32E5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6405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13(93.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CBB7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7(6.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F24A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2(1.91-3.8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D8C5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06EBF" w:rsidRPr="00606EBF" w14:paraId="1013918F" w14:textId="77777777" w:rsidTr="00606EBF">
        <w:trPr>
          <w:trHeight w:val="330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31BF8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xposure to at least one ergonomic risk factor (+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4E3F2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258(96.6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96F25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8(3.4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982B5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4(1.08-2.20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8304B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4498(90.3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1A595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65(9.7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A1407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65(3.36-6.4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F34A6" w14:textId="77777777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98</w:t>
            </w:r>
          </w:p>
        </w:tc>
      </w:tr>
      <w:tr w:rsidR="00606EBF" w:rsidRPr="00606EBF" w14:paraId="64869842" w14:textId="77777777" w:rsidTr="00CF077C">
        <w:trPr>
          <w:trHeight w:val="330"/>
        </w:trPr>
        <w:tc>
          <w:tcPr>
            <w:tcW w:w="1556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8B4B" w14:textId="4E397298" w:rsidR="00606EBF" w:rsidRPr="00606EBF" w:rsidRDefault="00606EBF" w:rsidP="00606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*: adjusted by age, sex, education, income, occupation, employment status, weekly working hours, shift-work, and musculoskeletal pain; </w:t>
            </w:r>
            <w:proofErr w:type="gramStart"/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(</w:t>
            </w:r>
            <w:proofErr w:type="gramEnd"/>
            <w:r w:rsidRPr="00606E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ds ratio); CI(confidence Interval)</w:t>
            </w:r>
          </w:p>
        </w:tc>
      </w:tr>
    </w:tbl>
    <w:p w14:paraId="76A851F1" w14:textId="77777777" w:rsidR="00606EBF" w:rsidRPr="00606EBF" w:rsidRDefault="00606EBF"/>
    <w:p w14:paraId="1F4A4DA5" w14:textId="77777777" w:rsidR="00606EBF" w:rsidRDefault="00606EBF"/>
    <w:p w14:paraId="66353B7B" w14:textId="77777777" w:rsidR="00606EBF" w:rsidRDefault="00606EBF"/>
    <w:p w14:paraId="2C5483A3" w14:textId="77777777" w:rsidR="00606EBF" w:rsidRDefault="00606EBF"/>
    <w:p w14:paraId="6B5608E2" w14:textId="77777777" w:rsidR="00606EBF" w:rsidRDefault="00606EBF"/>
    <w:p w14:paraId="304889F3" w14:textId="77777777" w:rsidR="00606EBF" w:rsidRDefault="00606EBF"/>
    <w:p w14:paraId="772ACC75" w14:textId="77777777" w:rsidR="00606EBF" w:rsidRDefault="00606EBF"/>
    <w:p w14:paraId="112869DE" w14:textId="77777777" w:rsidR="00606EBF" w:rsidRDefault="00606EBF"/>
    <w:sectPr w:rsidR="00606EBF" w:rsidSect="00606EBF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UwNDYwNbK0NDIxMjJX0lEKTi0uzszPAykwrAUAEeNvmSwAAAA="/>
  </w:docVars>
  <w:rsids>
    <w:rsidRoot w:val="00606EBF"/>
    <w:rsid w:val="000913E3"/>
    <w:rsid w:val="00136B27"/>
    <w:rsid w:val="00375846"/>
    <w:rsid w:val="004E5FDE"/>
    <w:rsid w:val="00606EBF"/>
    <w:rsid w:val="008859E6"/>
    <w:rsid w:val="00C4065F"/>
    <w:rsid w:val="00C5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DDAD80"/>
  <w15:chartTrackingRefBased/>
  <w15:docId w15:val="{33B7ACA4-4FC2-4844-8AFB-EFCF425C1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2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7a357c9-9485-4807-b353-de19f3b2b0d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FD1AD276662D7841B69A466C54F65D19" ma:contentTypeVersion="7" ma:contentTypeDescription="새 문서를 만듭니다." ma:contentTypeScope="" ma:versionID="e6208129f3eb41cb3bac949ba3b3d912">
  <xsd:schema xmlns:xsd="http://www.w3.org/2001/XMLSchema" xmlns:xs="http://www.w3.org/2001/XMLSchema" xmlns:p="http://schemas.microsoft.com/office/2006/metadata/properties" xmlns:ns3="87a357c9-9485-4807-b353-de19f3b2b0db" targetNamespace="http://schemas.microsoft.com/office/2006/metadata/properties" ma:root="true" ma:fieldsID="10172aaf861a2f87c3e47131737b9467" ns3:_="">
    <xsd:import namespace="87a357c9-9485-4807-b353-de19f3b2b0d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a357c9-9485-4807-b353-de19f3b2b0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6EEB067-BC0C-442E-A030-56A7A951BD6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2377168-1F9E-4856-B9E7-3243C78D50D4}">
  <ds:schemaRefs>
    <ds:schemaRef ds:uri="http://schemas.microsoft.com/office/2006/metadata/properties"/>
    <ds:schemaRef ds:uri="http://schemas.microsoft.com/office/infopath/2007/PartnerControls"/>
    <ds:schemaRef ds:uri="87a357c9-9485-4807-b353-de19f3b2b0db"/>
  </ds:schemaRefs>
</ds:datastoreItem>
</file>

<file path=customXml/itemProps3.xml><?xml version="1.0" encoding="utf-8"?>
<ds:datastoreItem xmlns:ds="http://schemas.openxmlformats.org/officeDocument/2006/customXml" ds:itemID="{2B2B2865-50E8-4497-8E90-1AAAE262872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DC33A70-75E5-47C2-837B-8E0871361A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a357c9-9485-4807-b353-de19f3b2b0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79</Words>
  <Characters>2732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성식</dc:creator>
  <cp:keywords/>
  <dc:description/>
  <cp:lastModifiedBy>USER</cp:lastModifiedBy>
  <cp:revision>3</cp:revision>
  <dcterms:created xsi:type="dcterms:W3CDTF">2023-11-30T11:22:00Z</dcterms:created>
  <dcterms:modified xsi:type="dcterms:W3CDTF">2023-12-02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fd63d5-926a-4367-859b-35cf74e9fb01</vt:lpwstr>
  </property>
  <property fmtid="{D5CDD505-2E9C-101B-9397-08002B2CF9AE}" pid="3" name="ContentTypeId">
    <vt:lpwstr>0x010100FD1AD276662D7841B69A466C54F65D19</vt:lpwstr>
  </property>
</Properties>
</file>